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E3885" w14:textId="224E1A9A" w:rsidR="00307BC5" w:rsidRPr="00EA0B32" w:rsidRDefault="00613F74">
      <w:pPr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Appendix 2</w:t>
      </w:r>
      <w:r w:rsidR="005F4938" w:rsidRPr="00F44BBA">
        <w:rPr>
          <w:rFonts w:ascii="Calibri" w:hAnsi="Calibri" w:cs="Calibri"/>
          <w:b/>
          <w:bCs/>
        </w:rPr>
        <w:t>:</w:t>
      </w:r>
      <w:r w:rsidR="005F4938" w:rsidRPr="00F75C52">
        <w:rPr>
          <w:rFonts w:ascii="Calibri" w:hAnsi="Calibri" w:cs="Calibri"/>
        </w:rPr>
        <w:t xml:space="preserve"> Model Summary for Stacked Ensemble</w:t>
      </w:r>
      <w:r w:rsidR="00DF2E07">
        <w:rPr>
          <w:rFonts w:ascii="Calibri" w:hAnsi="Calibri" w:cs="Calibri" w:hint="eastAs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1"/>
        <w:gridCol w:w="6209"/>
      </w:tblGrid>
      <w:tr w:rsidR="005F4938" w:rsidRPr="00F75C52" w14:paraId="66B57BD1" w14:textId="77777777" w:rsidTr="005F4938">
        <w:tc>
          <w:tcPr>
            <w:tcW w:w="4675" w:type="dxa"/>
          </w:tcPr>
          <w:p w14:paraId="3E653F94" w14:textId="1097B29B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Key</w:t>
            </w:r>
          </w:p>
        </w:tc>
        <w:tc>
          <w:tcPr>
            <w:tcW w:w="4675" w:type="dxa"/>
          </w:tcPr>
          <w:p w14:paraId="4D44E296" w14:textId="750EB396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Value</w:t>
            </w:r>
          </w:p>
        </w:tc>
      </w:tr>
      <w:tr w:rsidR="00DF3979" w:rsidRPr="00F75C52" w14:paraId="49E7D618" w14:textId="77777777" w:rsidTr="005F4938">
        <w:tc>
          <w:tcPr>
            <w:tcW w:w="4675" w:type="dxa"/>
          </w:tcPr>
          <w:p w14:paraId="15E9C962" w14:textId="05BFA74A" w:rsidR="00DF3979" w:rsidRPr="00F75C52" w:rsidRDefault="00DF39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odel ID</w:t>
            </w:r>
          </w:p>
        </w:tc>
        <w:tc>
          <w:tcPr>
            <w:tcW w:w="4675" w:type="dxa"/>
          </w:tcPr>
          <w:p w14:paraId="44DF69BA" w14:textId="3814B93B" w:rsidR="00DF3979" w:rsidRPr="00F75C52" w:rsidRDefault="00DF3979">
            <w:pPr>
              <w:rPr>
                <w:rFonts w:ascii="Calibri" w:hAnsi="Calibri" w:cs="Calibri"/>
              </w:rPr>
            </w:pPr>
            <w:r w:rsidRPr="00DF3979">
              <w:rPr>
                <w:rFonts w:ascii="Calibri" w:hAnsi="Calibri" w:cs="Calibri"/>
              </w:rPr>
              <w:t>StackedEnsemble_AllModels_4_AutoML_2_20240825_25524</w:t>
            </w:r>
          </w:p>
        </w:tc>
      </w:tr>
      <w:tr w:rsidR="005F4938" w:rsidRPr="00F75C52" w14:paraId="53A22FC2" w14:textId="77777777" w:rsidTr="005F4938">
        <w:tc>
          <w:tcPr>
            <w:tcW w:w="4675" w:type="dxa"/>
          </w:tcPr>
          <w:p w14:paraId="5B5BED45" w14:textId="33535841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Stacking strategy</w:t>
            </w:r>
          </w:p>
        </w:tc>
        <w:tc>
          <w:tcPr>
            <w:tcW w:w="4675" w:type="dxa"/>
          </w:tcPr>
          <w:p w14:paraId="70AA62EE" w14:textId="7735D5B1" w:rsidR="005F4938" w:rsidRPr="00F75C52" w:rsidRDefault="00513EDF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C</w:t>
            </w:r>
            <w:r w:rsidR="005F4938" w:rsidRPr="00F75C52">
              <w:rPr>
                <w:rFonts w:ascii="Calibri" w:hAnsi="Calibri" w:cs="Calibri"/>
                <w:color w:val="1F1F1F"/>
                <w:shd w:val="clear" w:color="auto" w:fill="FFFFFF"/>
              </w:rPr>
              <w:t>ross</w:t>
            </w:r>
            <w:r>
              <w:rPr>
                <w:rFonts w:ascii="Calibri" w:hAnsi="Calibri" w:cs="Calibri" w:hint="eastAsia"/>
                <w:color w:val="1F1F1F"/>
                <w:shd w:val="clear" w:color="auto" w:fill="FFFFFF"/>
              </w:rPr>
              <w:t xml:space="preserve"> </w:t>
            </w:r>
            <w:r w:rsidR="005F4938" w:rsidRPr="00F75C52">
              <w:rPr>
                <w:rFonts w:ascii="Calibri" w:hAnsi="Calibri" w:cs="Calibri"/>
                <w:color w:val="1F1F1F"/>
                <w:shd w:val="clear" w:color="auto" w:fill="FFFFFF"/>
              </w:rPr>
              <w:t>validation</w:t>
            </w:r>
          </w:p>
        </w:tc>
      </w:tr>
      <w:tr w:rsidR="005F4938" w:rsidRPr="00F75C52" w14:paraId="35EFFA59" w14:textId="77777777" w:rsidTr="005F4938">
        <w:tc>
          <w:tcPr>
            <w:tcW w:w="4675" w:type="dxa"/>
          </w:tcPr>
          <w:p w14:paraId="100F0384" w14:textId="08203C20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Number of base models (used / total)</w:t>
            </w:r>
          </w:p>
        </w:tc>
        <w:tc>
          <w:tcPr>
            <w:tcW w:w="4675" w:type="dxa"/>
          </w:tcPr>
          <w:p w14:paraId="2B0690DB" w14:textId="3EEEF40D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20/107</w:t>
            </w:r>
          </w:p>
        </w:tc>
      </w:tr>
      <w:tr w:rsidR="005F4938" w:rsidRPr="00F75C52" w14:paraId="2F2A71C1" w14:textId="77777777" w:rsidTr="005F4938">
        <w:tc>
          <w:tcPr>
            <w:tcW w:w="4675" w:type="dxa"/>
          </w:tcPr>
          <w:p w14:paraId="52640B89" w14:textId="2C08FA73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# GBM base models (used / total)</w:t>
            </w:r>
          </w:p>
        </w:tc>
        <w:tc>
          <w:tcPr>
            <w:tcW w:w="4675" w:type="dxa"/>
          </w:tcPr>
          <w:p w14:paraId="631B737D" w14:textId="514E116E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3/37</w:t>
            </w:r>
          </w:p>
        </w:tc>
      </w:tr>
      <w:tr w:rsidR="005F4938" w:rsidRPr="00F75C52" w14:paraId="1560F30C" w14:textId="77777777" w:rsidTr="005F4938">
        <w:tc>
          <w:tcPr>
            <w:tcW w:w="4675" w:type="dxa"/>
          </w:tcPr>
          <w:p w14:paraId="0A5ACFCF" w14:textId="3AFF9B14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#XGBoost base models (used / total)</w:t>
            </w:r>
          </w:p>
        </w:tc>
        <w:tc>
          <w:tcPr>
            <w:tcW w:w="4675" w:type="dxa"/>
          </w:tcPr>
          <w:p w14:paraId="58E2F1BE" w14:textId="3FE89CAF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14/58</w:t>
            </w:r>
          </w:p>
        </w:tc>
      </w:tr>
      <w:tr w:rsidR="005F4938" w:rsidRPr="00F75C52" w14:paraId="1B6D76D4" w14:textId="77777777" w:rsidTr="005F4938">
        <w:tc>
          <w:tcPr>
            <w:tcW w:w="4675" w:type="dxa"/>
          </w:tcPr>
          <w:p w14:paraId="4358D1DA" w14:textId="59CFBC0A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# DRF base models (used / total)</w:t>
            </w:r>
          </w:p>
        </w:tc>
        <w:tc>
          <w:tcPr>
            <w:tcW w:w="4675" w:type="dxa"/>
          </w:tcPr>
          <w:p w14:paraId="41775E67" w14:textId="70F6293F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1/2</w:t>
            </w:r>
          </w:p>
        </w:tc>
      </w:tr>
      <w:tr w:rsidR="005F4938" w:rsidRPr="00F75C52" w14:paraId="42C00DDD" w14:textId="77777777" w:rsidTr="005F4938">
        <w:tc>
          <w:tcPr>
            <w:tcW w:w="4675" w:type="dxa"/>
          </w:tcPr>
          <w:p w14:paraId="3C243408" w14:textId="222ACE13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# GLM base models (used / total)</w:t>
            </w:r>
          </w:p>
        </w:tc>
        <w:tc>
          <w:tcPr>
            <w:tcW w:w="4675" w:type="dxa"/>
          </w:tcPr>
          <w:p w14:paraId="53ECE954" w14:textId="5ECF5AAE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0/1</w:t>
            </w:r>
          </w:p>
        </w:tc>
      </w:tr>
      <w:tr w:rsidR="005F4938" w:rsidRPr="00F75C52" w14:paraId="0FC66B9C" w14:textId="77777777" w:rsidTr="005F4938">
        <w:tc>
          <w:tcPr>
            <w:tcW w:w="4675" w:type="dxa"/>
          </w:tcPr>
          <w:p w14:paraId="48CE6A1A" w14:textId="7331A0F1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</w:rPr>
              <w:t># DeepLearning base models (used / total)</w:t>
            </w:r>
          </w:p>
        </w:tc>
        <w:tc>
          <w:tcPr>
            <w:tcW w:w="4675" w:type="dxa"/>
          </w:tcPr>
          <w:p w14:paraId="31C93A18" w14:textId="2E79DA60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2/9</w:t>
            </w:r>
          </w:p>
        </w:tc>
      </w:tr>
      <w:tr w:rsidR="005F4938" w:rsidRPr="00F75C52" w14:paraId="7CAAA98B" w14:textId="77777777" w:rsidTr="005F4938">
        <w:tc>
          <w:tcPr>
            <w:tcW w:w="4675" w:type="dxa"/>
          </w:tcPr>
          <w:p w14:paraId="683636DF" w14:textId="00589692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Metalearner algorithm</w:t>
            </w:r>
          </w:p>
        </w:tc>
        <w:tc>
          <w:tcPr>
            <w:tcW w:w="4675" w:type="dxa"/>
          </w:tcPr>
          <w:p w14:paraId="02E3EA93" w14:textId="0709C8F4" w:rsidR="005F4938" w:rsidRPr="00F75C52" w:rsidRDefault="005F4938">
            <w:pPr>
              <w:rPr>
                <w:rFonts w:ascii="Calibri" w:hAnsi="Calibri" w:cs="Calibri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GLM</w:t>
            </w:r>
          </w:p>
        </w:tc>
      </w:tr>
      <w:tr w:rsidR="005F4938" w:rsidRPr="00F75C52" w14:paraId="665C3761" w14:textId="77777777" w:rsidTr="005F4938">
        <w:tc>
          <w:tcPr>
            <w:tcW w:w="4675" w:type="dxa"/>
          </w:tcPr>
          <w:p w14:paraId="71766562" w14:textId="462D4177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Metalearner fold assignment scheme</w:t>
            </w:r>
          </w:p>
        </w:tc>
        <w:tc>
          <w:tcPr>
            <w:tcW w:w="4675" w:type="dxa"/>
          </w:tcPr>
          <w:p w14:paraId="661C4A53" w14:textId="6F20A727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Random</w:t>
            </w:r>
          </w:p>
        </w:tc>
      </w:tr>
      <w:tr w:rsidR="005F4938" w:rsidRPr="00F75C52" w14:paraId="528F6AEE" w14:textId="77777777" w:rsidTr="005F4938">
        <w:tc>
          <w:tcPr>
            <w:tcW w:w="4675" w:type="dxa"/>
          </w:tcPr>
          <w:p w14:paraId="07F2568E" w14:textId="6D7FF06C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Metalearner nfolds</w:t>
            </w:r>
          </w:p>
        </w:tc>
        <w:tc>
          <w:tcPr>
            <w:tcW w:w="4675" w:type="dxa"/>
          </w:tcPr>
          <w:p w14:paraId="76EF39F5" w14:textId="653EEA39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5</w:t>
            </w:r>
          </w:p>
        </w:tc>
      </w:tr>
      <w:tr w:rsidR="005F4938" w:rsidRPr="00F75C52" w14:paraId="738839F5" w14:textId="77777777" w:rsidTr="005F4938">
        <w:tc>
          <w:tcPr>
            <w:tcW w:w="4675" w:type="dxa"/>
          </w:tcPr>
          <w:p w14:paraId="071C606E" w14:textId="2A0BE272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Metalearner fold_column</w:t>
            </w:r>
          </w:p>
        </w:tc>
        <w:tc>
          <w:tcPr>
            <w:tcW w:w="4675" w:type="dxa"/>
          </w:tcPr>
          <w:p w14:paraId="66AC1AAD" w14:textId="39BB5AD1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None</w:t>
            </w:r>
          </w:p>
        </w:tc>
      </w:tr>
      <w:tr w:rsidR="005F4938" w:rsidRPr="00F75C52" w14:paraId="1379C4E3" w14:textId="77777777" w:rsidTr="005F4938">
        <w:tc>
          <w:tcPr>
            <w:tcW w:w="4675" w:type="dxa"/>
          </w:tcPr>
          <w:p w14:paraId="3D899A6C" w14:textId="4B153E13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Custom metalearner hyperparameters</w:t>
            </w: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ab/>
            </w:r>
          </w:p>
        </w:tc>
        <w:tc>
          <w:tcPr>
            <w:tcW w:w="4675" w:type="dxa"/>
          </w:tcPr>
          <w:p w14:paraId="62F6070F" w14:textId="639C0975" w:rsidR="005F4938" w:rsidRPr="00F75C52" w:rsidRDefault="005F4938">
            <w:pPr>
              <w:rPr>
                <w:rFonts w:ascii="Calibri" w:hAnsi="Calibri" w:cs="Calibri"/>
                <w:color w:val="1F1F1F"/>
                <w:shd w:val="clear" w:color="auto" w:fill="FFFFFF"/>
              </w:rPr>
            </w:pPr>
            <w:r w:rsidRPr="00F75C52">
              <w:rPr>
                <w:rFonts w:ascii="Calibri" w:hAnsi="Calibri" w:cs="Calibri"/>
                <w:color w:val="1F1F1F"/>
                <w:shd w:val="clear" w:color="auto" w:fill="FFFFFF"/>
              </w:rPr>
              <w:t>None</w:t>
            </w:r>
          </w:p>
        </w:tc>
      </w:tr>
    </w:tbl>
    <w:p w14:paraId="0AB8FED5" w14:textId="6C9630F2" w:rsidR="005F4938" w:rsidRPr="00F75C52" w:rsidRDefault="00F75C52">
      <w:pPr>
        <w:rPr>
          <w:rFonts w:ascii="Calibri" w:hAnsi="Calibri" w:cs="Calibri"/>
        </w:rPr>
      </w:pPr>
      <w:r>
        <w:rPr>
          <w:rFonts w:ascii="Calibri" w:hAnsi="Calibri" w:cs="Calibri"/>
        </w:rPr>
        <w:t>N</w:t>
      </w:r>
      <w:r>
        <w:rPr>
          <w:rFonts w:ascii="Calibri" w:hAnsi="Calibri" w:cs="Calibri" w:hint="eastAsia"/>
        </w:rPr>
        <w:t xml:space="preserve">ote: </w:t>
      </w:r>
      <w:r w:rsidR="00B40F0F" w:rsidRPr="00B40F0F">
        <w:rPr>
          <w:rFonts w:ascii="Calibri" w:hAnsi="Calibri" w:cs="Calibri"/>
        </w:rPr>
        <w:t xml:space="preserve">The model </w:t>
      </w:r>
      <w:r w:rsidR="00747883" w:rsidRPr="00B40F0F">
        <w:rPr>
          <w:rFonts w:ascii="Calibri" w:hAnsi="Calibri" w:cs="Calibri"/>
        </w:rPr>
        <w:t xml:space="preserve">MOJO file </w:t>
      </w:r>
      <w:r w:rsidR="00B40F0F" w:rsidRPr="00B40F0F">
        <w:rPr>
          <w:rFonts w:ascii="Calibri" w:hAnsi="Calibri" w:cs="Calibri"/>
        </w:rPr>
        <w:t>has been uploaded to a public GitHub repository for reproducibility.</w:t>
      </w:r>
      <w:r w:rsidR="00747883">
        <w:rPr>
          <w:rFonts w:ascii="Calibri" w:hAnsi="Calibri" w:cs="Calibri" w:hint="eastAsia"/>
        </w:rPr>
        <w:t xml:space="preserve"> </w:t>
      </w:r>
      <w:r w:rsidR="00B40F0F" w:rsidRPr="00B40F0F">
        <w:rPr>
          <w:rFonts w:ascii="Calibri" w:hAnsi="Calibri" w:cs="Calibri"/>
        </w:rPr>
        <w:t>The repository is available at: https://github.com/Mengmeng1993/H2OautoML_undiagnosed_Diabetes.</w:t>
      </w:r>
    </w:p>
    <w:p w14:paraId="34706EA6" w14:textId="77777777" w:rsidR="00DF2E07" w:rsidRPr="00F75C52" w:rsidRDefault="00DF2E07" w:rsidP="00DF2E07">
      <w:pPr>
        <w:rPr>
          <w:rFonts w:ascii="Calibri" w:hAnsi="Calibri" w:cs="Calibri"/>
        </w:rPr>
      </w:pPr>
    </w:p>
    <w:p w14:paraId="7F2DE886" w14:textId="5EAE3507" w:rsidR="00F44BBA" w:rsidRDefault="00F44BBA">
      <w:pPr>
        <w:rPr>
          <w:rFonts w:ascii="Calibri" w:hAnsi="Calibri" w:cs="Calibri"/>
        </w:rPr>
      </w:pPr>
    </w:p>
    <w:sectPr w:rsidR="00F44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CAC"/>
    <w:rsid w:val="000255E8"/>
    <w:rsid w:val="001377FA"/>
    <w:rsid w:val="001622BB"/>
    <w:rsid w:val="00175FAB"/>
    <w:rsid w:val="001D7539"/>
    <w:rsid w:val="002367BC"/>
    <w:rsid w:val="00274CAC"/>
    <w:rsid w:val="002A0DBC"/>
    <w:rsid w:val="002C3D49"/>
    <w:rsid w:val="00307BC5"/>
    <w:rsid w:val="0033295F"/>
    <w:rsid w:val="00332DAF"/>
    <w:rsid w:val="003375F6"/>
    <w:rsid w:val="00397FA1"/>
    <w:rsid w:val="003E4B07"/>
    <w:rsid w:val="003F5C5B"/>
    <w:rsid w:val="004117DB"/>
    <w:rsid w:val="00437424"/>
    <w:rsid w:val="00491B34"/>
    <w:rsid w:val="004A5DC0"/>
    <w:rsid w:val="004B07D4"/>
    <w:rsid w:val="00513EDF"/>
    <w:rsid w:val="005412C2"/>
    <w:rsid w:val="005676CA"/>
    <w:rsid w:val="00571FAC"/>
    <w:rsid w:val="005D1090"/>
    <w:rsid w:val="005F4938"/>
    <w:rsid w:val="00613F74"/>
    <w:rsid w:val="006716B7"/>
    <w:rsid w:val="006C2E25"/>
    <w:rsid w:val="006D61CF"/>
    <w:rsid w:val="006F277D"/>
    <w:rsid w:val="00747883"/>
    <w:rsid w:val="0078666B"/>
    <w:rsid w:val="007C64AD"/>
    <w:rsid w:val="00840CD8"/>
    <w:rsid w:val="008C3912"/>
    <w:rsid w:val="008C6F75"/>
    <w:rsid w:val="008F3AD7"/>
    <w:rsid w:val="00927C41"/>
    <w:rsid w:val="00957FAB"/>
    <w:rsid w:val="00966048"/>
    <w:rsid w:val="00997AFE"/>
    <w:rsid w:val="009D56CB"/>
    <w:rsid w:val="00A37C0D"/>
    <w:rsid w:val="00AE1933"/>
    <w:rsid w:val="00B0765B"/>
    <w:rsid w:val="00B20C8F"/>
    <w:rsid w:val="00B40F0F"/>
    <w:rsid w:val="00B4409B"/>
    <w:rsid w:val="00B53940"/>
    <w:rsid w:val="00B769F2"/>
    <w:rsid w:val="00BD732E"/>
    <w:rsid w:val="00C7177C"/>
    <w:rsid w:val="00C73C30"/>
    <w:rsid w:val="00C92F21"/>
    <w:rsid w:val="00CB5912"/>
    <w:rsid w:val="00D2319E"/>
    <w:rsid w:val="00D263DF"/>
    <w:rsid w:val="00D73736"/>
    <w:rsid w:val="00DF2E07"/>
    <w:rsid w:val="00DF3979"/>
    <w:rsid w:val="00E00C14"/>
    <w:rsid w:val="00EA0B32"/>
    <w:rsid w:val="00F44BBA"/>
    <w:rsid w:val="00F45D0F"/>
    <w:rsid w:val="00F46697"/>
    <w:rsid w:val="00F7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DFE8"/>
  <w15:chartTrackingRefBased/>
  <w15:docId w15:val="{C07B7F71-46AB-9C4F-AB22-E4527E75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C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C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C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C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C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C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C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C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C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C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C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C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C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C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C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C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C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C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C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C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4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0F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0F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1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Mengmeng</dc:creator>
  <cp:keywords/>
  <dc:description/>
  <cp:lastModifiedBy>Ji, Mengmeng</cp:lastModifiedBy>
  <cp:revision>13</cp:revision>
  <dcterms:created xsi:type="dcterms:W3CDTF">2025-01-22T04:43:00Z</dcterms:created>
  <dcterms:modified xsi:type="dcterms:W3CDTF">2025-05-23T18:09:00Z</dcterms:modified>
</cp:coreProperties>
</file>